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15AE3" w14:textId="59ADA9AB" w:rsidR="002B016F" w:rsidRPr="00E6247A" w:rsidRDefault="002B016F" w:rsidP="002B016F">
      <w:pPr>
        <w:rPr>
          <w:rFonts w:ascii="Cambria" w:hAnsi="Cambria" w:cs="Times New Roman"/>
          <w:sz w:val="24"/>
          <w:szCs w:val="24"/>
        </w:rPr>
      </w:pPr>
      <w:bookmarkStart w:id="0" w:name="_GoBack"/>
      <w:bookmarkEnd w:id="0"/>
      <w:r>
        <w:rPr>
          <w:rFonts w:ascii="Cambria" w:hAnsi="Cambria" w:cs="Times New Roman" w:hint="eastAsia"/>
          <w:sz w:val="24"/>
          <w:szCs w:val="24"/>
        </w:rPr>
        <w:t>Appendix</w:t>
      </w:r>
      <w:r>
        <w:rPr>
          <w:rFonts w:ascii="Cambria" w:hAnsi="Cambria" w:cs="Times New Roman"/>
          <w:sz w:val="24"/>
          <w:szCs w:val="24"/>
        </w:rPr>
        <w:t xml:space="preserve"> </w:t>
      </w:r>
      <w:r w:rsidR="00800256">
        <w:rPr>
          <w:rFonts w:ascii="Cambria" w:hAnsi="Cambria" w:cs="Times New Roman"/>
          <w:sz w:val="24"/>
          <w:szCs w:val="24"/>
        </w:rPr>
        <w:t>4</w:t>
      </w:r>
      <w:r>
        <w:rPr>
          <w:rFonts w:ascii="Cambria" w:hAnsi="Cambria" w:cs="Times New Roman"/>
          <w:sz w:val="24"/>
          <w:szCs w:val="24"/>
        </w:rPr>
        <w:t xml:space="preserve">: </w:t>
      </w:r>
      <w:r w:rsidRPr="00E6247A">
        <w:rPr>
          <w:rFonts w:ascii="Cambria" w:hAnsi="Cambria" w:cs="Times New Roman"/>
          <w:sz w:val="24"/>
          <w:szCs w:val="24"/>
        </w:rPr>
        <w:t>Confusion matrix</w:t>
      </w:r>
    </w:p>
    <w:tbl>
      <w:tblPr>
        <w:tblStyle w:val="TableGrid"/>
        <w:tblW w:w="7250" w:type="dxa"/>
        <w:tblLayout w:type="fixed"/>
        <w:tblLook w:val="04A0" w:firstRow="1" w:lastRow="0" w:firstColumn="1" w:lastColumn="0" w:noHBand="0" w:noVBand="1"/>
      </w:tblPr>
      <w:tblGrid>
        <w:gridCol w:w="1211"/>
        <w:gridCol w:w="746"/>
        <w:gridCol w:w="810"/>
        <w:gridCol w:w="720"/>
        <w:gridCol w:w="691"/>
        <w:gridCol w:w="660"/>
        <w:gridCol w:w="569"/>
        <w:gridCol w:w="709"/>
        <w:gridCol w:w="567"/>
        <w:gridCol w:w="567"/>
      </w:tblGrid>
      <w:tr w:rsidR="002B016F" w:rsidRPr="00AE5FA4" w14:paraId="15CD1A63" w14:textId="77777777" w:rsidTr="002B016F">
        <w:trPr>
          <w:trHeight w:val="419"/>
        </w:trPr>
        <w:tc>
          <w:tcPr>
            <w:tcW w:w="12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761883F0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76" w:type="dxa"/>
            <w:gridSpan w:val="3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A67D1AF" w14:textId="667E2B76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ataset 1</w:t>
            </w:r>
          </w:p>
        </w:tc>
        <w:tc>
          <w:tcPr>
            <w:tcW w:w="1920" w:type="dxa"/>
            <w:gridSpan w:val="3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58A8759" w14:textId="11564681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ataset 2</w:t>
            </w:r>
          </w:p>
        </w:tc>
        <w:tc>
          <w:tcPr>
            <w:tcW w:w="1843" w:type="dxa"/>
            <w:gridSpan w:val="3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14:paraId="4D822B8A" w14:textId="63650491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ataset 3</w:t>
            </w:r>
          </w:p>
        </w:tc>
      </w:tr>
      <w:tr w:rsidR="002B016F" w:rsidRPr="00AE5FA4" w14:paraId="4EBD95C2" w14:textId="77777777" w:rsidTr="002B016F">
        <w:trPr>
          <w:trHeight w:val="440"/>
        </w:trPr>
        <w:tc>
          <w:tcPr>
            <w:tcW w:w="121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787A05DA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Random forest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8D9073F" w14:textId="3677ABDE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48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8F7F3FF" w14:textId="28093300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B585E12" w14:textId="03F64831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691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C3F7DBE" w14:textId="7CCE8BBB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40</w:t>
            </w:r>
          </w:p>
        </w:tc>
        <w:tc>
          <w:tcPr>
            <w:tcW w:w="6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7E47A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4</w:t>
            </w:r>
          </w:p>
        </w:tc>
        <w:tc>
          <w:tcPr>
            <w:tcW w:w="56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194D8F0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2" w:space="0" w:color="auto"/>
            </w:tcBorders>
          </w:tcPr>
          <w:p w14:paraId="4293AB43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361E0773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18" w:space="0" w:color="auto"/>
              <w:right w:val="single" w:sz="18" w:space="0" w:color="auto"/>
            </w:tcBorders>
          </w:tcPr>
          <w:p w14:paraId="3910A603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6</w:t>
            </w:r>
          </w:p>
        </w:tc>
      </w:tr>
      <w:tr w:rsidR="002B016F" w:rsidRPr="00AE5FA4" w14:paraId="15A05752" w14:textId="77777777" w:rsidTr="002B016F">
        <w:trPr>
          <w:trHeight w:val="440"/>
        </w:trPr>
        <w:tc>
          <w:tcPr>
            <w:tcW w:w="1211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5A27170E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500B40B" w14:textId="1A3C3454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707D2D3" w14:textId="12B03AA8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22FD7C5" w14:textId="0DC70518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8AC5D49" w14:textId="40E952FA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1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39441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31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DDB808C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24EB476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6</w:t>
            </w:r>
          </w:p>
        </w:tc>
        <w:tc>
          <w:tcPr>
            <w:tcW w:w="567" w:type="dxa"/>
          </w:tcPr>
          <w:p w14:paraId="706DDCD2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right w:val="single" w:sz="18" w:space="0" w:color="auto"/>
            </w:tcBorders>
          </w:tcPr>
          <w:p w14:paraId="41BD48D8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4</w:t>
            </w:r>
          </w:p>
        </w:tc>
      </w:tr>
      <w:tr w:rsidR="002B016F" w:rsidRPr="00AE5FA4" w14:paraId="69E14D70" w14:textId="77777777" w:rsidTr="002B016F">
        <w:trPr>
          <w:trHeight w:val="461"/>
        </w:trPr>
        <w:tc>
          <w:tcPr>
            <w:tcW w:w="1211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434297E4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180AC0C1" w14:textId="271B16D4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6F9171A5" w14:textId="554783D4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9C1B65C" w14:textId="33993A6D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</w:tcPr>
          <w:p w14:paraId="6CC9DB05" w14:textId="5BD4ADE2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1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6E43CD0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7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2" w:space="0" w:color="auto"/>
            </w:tcBorders>
          </w:tcPr>
          <w:p w14:paraId="4CFDC3EA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27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8" w:space="0" w:color="auto"/>
            </w:tcBorders>
          </w:tcPr>
          <w:p w14:paraId="7A15465D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1D396A34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bottom w:val="single" w:sz="18" w:space="0" w:color="auto"/>
              <w:right w:val="single" w:sz="18" w:space="0" w:color="auto"/>
            </w:tcBorders>
          </w:tcPr>
          <w:p w14:paraId="3EAC0FA7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2B016F" w:rsidRPr="00AE5FA4" w14:paraId="5E31B6B9" w14:textId="77777777" w:rsidTr="002B016F">
        <w:trPr>
          <w:trHeight w:val="419"/>
        </w:trPr>
        <w:tc>
          <w:tcPr>
            <w:tcW w:w="121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5BEA0EBE" w14:textId="77777777" w:rsidR="00F123AE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Ada</w:t>
            </w:r>
            <w:r w:rsidR="00F123AE">
              <w:rPr>
                <w:rFonts w:cstheme="minorHAnsi" w:hint="eastAsia"/>
                <w:sz w:val="24"/>
                <w:szCs w:val="24"/>
              </w:rPr>
              <w:t>ptive</w:t>
            </w:r>
          </w:p>
          <w:p w14:paraId="03649E61" w14:textId="5589802D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boost</w:t>
            </w:r>
            <w:r w:rsidR="00F123AE">
              <w:rPr>
                <w:rFonts w:cstheme="minorHAnsi"/>
                <w:sz w:val="24"/>
                <w:szCs w:val="24"/>
              </w:rPr>
              <w:t>ing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0F01724A" w14:textId="18633C58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458A43CB" w14:textId="320EC028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6457A473" w14:textId="7AEE7D3E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691" w:type="dxa"/>
            <w:tcBorders>
              <w:top w:val="single" w:sz="18" w:space="0" w:color="auto"/>
              <w:left w:val="single" w:sz="12" w:space="0" w:color="auto"/>
            </w:tcBorders>
          </w:tcPr>
          <w:p w14:paraId="461C96CD" w14:textId="1D1C074D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single" w:sz="18" w:space="0" w:color="auto"/>
            </w:tcBorders>
          </w:tcPr>
          <w:p w14:paraId="51D20CB7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3</w:t>
            </w:r>
          </w:p>
        </w:tc>
        <w:tc>
          <w:tcPr>
            <w:tcW w:w="569" w:type="dxa"/>
            <w:tcBorders>
              <w:top w:val="single" w:sz="18" w:space="0" w:color="auto"/>
              <w:right w:val="single" w:sz="12" w:space="0" w:color="auto"/>
            </w:tcBorders>
          </w:tcPr>
          <w:p w14:paraId="023EA4F2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2" w:space="0" w:color="auto"/>
            </w:tcBorders>
          </w:tcPr>
          <w:p w14:paraId="3775BBDB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3AB49514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18" w:space="0" w:color="auto"/>
              <w:right w:val="single" w:sz="18" w:space="0" w:color="auto"/>
            </w:tcBorders>
          </w:tcPr>
          <w:p w14:paraId="3CC7F5E9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5</w:t>
            </w:r>
          </w:p>
        </w:tc>
      </w:tr>
      <w:tr w:rsidR="002B016F" w:rsidRPr="00AE5FA4" w14:paraId="79DAF6EF" w14:textId="77777777" w:rsidTr="002B016F">
        <w:trPr>
          <w:trHeight w:val="461"/>
        </w:trPr>
        <w:tc>
          <w:tcPr>
            <w:tcW w:w="1211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343BB132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6" w:type="dxa"/>
            <w:tcBorders>
              <w:left w:val="single" w:sz="12" w:space="0" w:color="auto"/>
              <w:right w:val="single" w:sz="12" w:space="0" w:color="auto"/>
            </w:tcBorders>
          </w:tcPr>
          <w:p w14:paraId="4A04AB2B" w14:textId="2A47B500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30275FD2" w14:textId="1BF7960C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62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</w:tcPr>
          <w:p w14:paraId="7193D4E7" w14:textId="0444040F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691" w:type="dxa"/>
            <w:tcBorders>
              <w:left w:val="single" w:sz="12" w:space="0" w:color="auto"/>
            </w:tcBorders>
          </w:tcPr>
          <w:p w14:paraId="7109AAC5" w14:textId="51D04DD1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5</w:t>
            </w:r>
          </w:p>
        </w:tc>
        <w:tc>
          <w:tcPr>
            <w:tcW w:w="660" w:type="dxa"/>
          </w:tcPr>
          <w:p w14:paraId="1AE93F14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right w:val="single" w:sz="12" w:space="0" w:color="auto"/>
            </w:tcBorders>
          </w:tcPr>
          <w:p w14:paraId="0125B152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EF1D4CB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14:paraId="3E7D39A0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567" w:type="dxa"/>
            <w:tcBorders>
              <w:right w:val="single" w:sz="18" w:space="0" w:color="auto"/>
            </w:tcBorders>
          </w:tcPr>
          <w:p w14:paraId="65188CB5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</w:t>
            </w:r>
          </w:p>
        </w:tc>
      </w:tr>
      <w:tr w:rsidR="002B016F" w:rsidRPr="00AE5FA4" w14:paraId="57E68175" w14:textId="77777777" w:rsidTr="002B016F">
        <w:trPr>
          <w:trHeight w:val="440"/>
        </w:trPr>
        <w:tc>
          <w:tcPr>
            <w:tcW w:w="1211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60402057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50C0331" w14:textId="405C61AE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8E31C82" w14:textId="331C2CD3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BC9796B" w14:textId="5AF0619C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64</w:t>
            </w:r>
          </w:p>
        </w:tc>
        <w:tc>
          <w:tcPr>
            <w:tcW w:w="691" w:type="dxa"/>
            <w:tcBorders>
              <w:left w:val="single" w:sz="12" w:space="0" w:color="auto"/>
              <w:bottom w:val="single" w:sz="18" w:space="0" w:color="auto"/>
            </w:tcBorders>
          </w:tcPr>
          <w:p w14:paraId="17258AA4" w14:textId="04BA79D0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6</w:t>
            </w:r>
          </w:p>
        </w:tc>
        <w:tc>
          <w:tcPr>
            <w:tcW w:w="660" w:type="dxa"/>
            <w:tcBorders>
              <w:bottom w:val="single" w:sz="18" w:space="0" w:color="auto"/>
            </w:tcBorders>
          </w:tcPr>
          <w:p w14:paraId="164471AC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8</w:t>
            </w:r>
          </w:p>
        </w:tc>
        <w:tc>
          <w:tcPr>
            <w:tcW w:w="569" w:type="dxa"/>
            <w:tcBorders>
              <w:bottom w:val="single" w:sz="18" w:space="0" w:color="auto"/>
              <w:right w:val="single" w:sz="12" w:space="0" w:color="auto"/>
            </w:tcBorders>
          </w:tcPr>
          <w:p w14:paraId="5AC9A0E2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8" w:space="0" w:color="auto"/>
            </w:tcBorders>
          </w:tcPr>
          <w:p w14:paraId="334B8D5B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747ABC1D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bottom w:val="single" w:sz="18" w:space="0" w:color="auto"/>
              <w:right w:val="single" w:sz="18" w:space="0" w:color="auto"/>
            </w:tcBorders>
          </w:tcPr>
          <w:p w14:paraId="238F9F7F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2B016F" w:rsidRPr="00AE5FA4" w14:paraId="6E4068C1" w14:textId="77777777" w:rsidTr="002B016F">
        <w:trPr>
          <w:trHeight w:val="440"/>
        </w:trPr>
        <w:tc>
          <w:tcPr>
            <w:tcW w:w="121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410159CB" w14:textId="4A750B01" w:rsidR="002B016F" w:rsidRPr="00AE5FA4" w:rsidRDefault="001063C1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</w:t>
            </w:r>
            <w:r w:rsidR="00F123AE">
              <w:rPr>
                <w:rFonts w:cstheme="minorHAnsi"/>
                <w:sz w:val="24"/>
                <w:szCs w:val="24"/>
              </w:rPr>
              <w:t>upport vector machine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7BF53F5F" w14:textId="52DD7809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0A8D1454" w14:textId="1552CD5C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615194E2" w14:textId="249CFEF7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91" w:type="dxa"/>
            <w:tcBorders>
              <w:top w:val="single" w:sz="18" w:space="0" w:color="auto"/>
              <w:left w:val="single" w:sz="12" w:space="0" w:color="auto"/>
            </w:tcBorders>
          </w:tcPr>
          <w:p w14:paraId="6BDE96FC" w14:textId="271566F4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50</w:t>
            </w:r>
          </w:p>
        </w:tc>
        <w:tc>
          <w:tcPr>
            <w:tcW w:w="660" w:type="dxa"/>
            <w:tcBorders>
              <w:top w:val="single" w:sz="18" w:space="0" w:color="auto"/>
            </w:tcBorders>
          </w:tcPr>
          <w:p w14:paraId="5553445F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top w:val="single" w:sz="18" w:space="0" w:color="auto"/>
              <w:right w:val="single" w:sz="12" w:space="0" w:color="auto"/>
            </w:tcBorders>
          </w:tcPr>
          <w:p w14:paraId="7672D00B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2" w:space="0" w:color="auto"/>
            </w:tcBorders>
          </w:tcPr>
          <w:p w14:paraId="40027C00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3A5BDF9F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18" w:space="0" w:color="auto"/>
              <w:right w:val="single" w:sz="18" w:space="0" w:color="auto"/>
            </w:tcBorders>
          </w:tcPr>
          <w:p w14:paraId="719EA582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</w:p>
        </w:tc>
      </w:tr>
      <w:tr w:rsidR="002B016F" w:rsidRPr="00AE5FA4" w14:paraId="02ABE116" w14:textId="77777777" w:rsidTr="002B016F">
        <w:trPr>
          <w:trHeight w:val="440"/>
        </w:trPr>
        <w:tc>
          <w:tcPr>
            <w:tcW w:w="1211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37FFB01F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6" w:type="dxa"/>
            <w:tcBorders>
              <w:left w:val="single" w:sz="12" w:space="0" w:color="auto"/>
              <w:right w:val="single" w:sz="12" w:space="0" w:color="auto"/>
            </w:tcBorders>
          </w:tcPr>
          <w:p w14:paraId="7C819D3E" w14:textId="35EE1A94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137A4438" w14:textId="0A7E793C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</w:tcPr>
          <w:p w14:paraId="5497D303" w14:textId="30FDA1A1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91" w:type="dxa"/>
            <w:tcBorders>
              <w:left w:val="single" w:sz="12" w:space="0" w:color="auto"/>
            </w:tcBorders>
          </w:tcPr>
          <w:p w14:paraId="6714606A" w14:textId="628901CD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22</w:t>
            </w:r>
          </w:p>
        </w:tc>
        <w:tc>
          <w:tcPr>
            <w:tcW w:w="660" w:type="dxa"/>
          </w:tcPr>
          <w:p w14:paraId="13C3A378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28</w:t>
            </w:r>
          </w:p>
        </w:tc>
        <w:tc>
          <w:tcPr>
            <w:tcW w:w="569" w:type="dxa"/>
            <w:tcBorders>
              <w:right w:val="single" w:sz="12" w:space="0" w:color="auto"/>
            </w:tcBorders>
          </w:tcPr>
          <w:p w14:paraId="5362E7B8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BB5E384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5BE5EBAF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right w:val="single" w:sz="18" w:space="0" w:color="auto"/>
            </w:tcBorders>
          </w:tcPr>
          <w:p w14:paraId="1E8F8346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0</w:t>
            </w:r>
          </w:p>
        </w:tc>
      </w:tr>
      <w:tr w:rsidR="002B016F" w:rsidRPr="00AE5FA4" w14:paraId="6F2F9E49" w14:textId="77777777" w:rsidTr="002B016F">
        <w:trPr>
          <w:trHeight w:val="461"/>
        </w:trPr>
        <w:tc>
          <w:tcPr>
            <w:tcW w:w="1211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16E6B581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8935442" w14:textId="0D2E6520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7145A2B" w14:textId="47EA229D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2D3F691" w14:textId="7C3EBE64" w:rsidR="002B016F" w:rsidRPr="00A87136" w:rsidRDefault="002B016F" w:rsidP="002B016F">
            <w:pPr>
              <w:rPr>
                <w:rFonts w:ascii="Cambria" w:hAnsi="Cambria" w:cs="Times New Roman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46</w:t>
            </w:r>
          </w:p>
        </w:tc>
        <w:tc>
          <w:tcPr>
            <w:tcW w:w="691" w:type="dxa"/>
            <w:tcBorders>
              <w:left w:val="single" w:sz="12" w:space="0" w:color="auto"/>
              <w:bottom w:val="single" w:sz="18" w:space="0" w:color="auto"/>
            </w:tcBorders>
          </w:tcPr>
          <w:p w14:paraId="2BCDC54C" w14:textId="38AA6AE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21</w:t>
            </w:r>
          </w:p>
        </w:tc>
        <w:tc>
          <w:tcPr>
            <w:tcW w:w="660" w:type="dxa"/>
            <w:tcBorders>
              <w:bottom w:val="single" w:sz="18" w:space="0" w:color="auto"/>
            </w:tcBorders>
          </w:tcPr>
          <w:p w14:paraId="1016BE44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  <w:tcBorders>
              <w:bottom w:val="single" w:sz="18" w:space="0" w:color="auto"/>
              <w:right w:val="single" w:sz="12" w:space="0" w:color="auto"/>
            </w:tcBorders>
          </w:tcPr>
          <w:p w14:paraId="538DFF62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87136">
              <w:rPr>
                <w:rFonts w:ascii="Cambria" w:hAnsi="Cambria" w:cs="Times New Roman"/>
                <w:sz w:val="24"/>
                <w:szCs w:val="24"/>
              </w:rPr>
              <w:t>29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8" w:space="0" w:color="auto"/>
            </w:tcBorders>
          </w:tcPr>
          <w:p w14:paraId="70F715AD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5207801D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bottom w:val="single" w:sz="18" w:space="0" w:color="auto"/>
              <w:right w:val="single" w:sz="18" w:space="0" w:color="auto"/>
            </w:tcBorders>
          </w:tcPr>
          <w:p w14:paraId="04CAB287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2B016F" w:rsidRPr="00AE5FA4" w14:paraId="4712D6CB" w14:textId="77777777" w:rsidTr="002B016F">
        <w:trPr>
          <w:trHeight w:val="440"/>
        </w:trPr>
        <w:tc>
          <w:tcPr>
            <w:tcW w:w="121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10D84E09" w14:textId="07341190" w:rsidR="002B016F" w:rsidRPr="00AE5FA4" w:rsidRDefault="00F123AE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xtremal gradient boosting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28229E95" w14:textId="0E1B0EF9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532A8C40" w14:textId="3F1A17AF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22535017" w14:textId="670B7B60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691" w:type="dxa"/>
            <w:tcBorders>
              <w:top w:val="single" w:sz="18" w:space="0" w:color="auto"/>
              <w:left w:val="single" w:sz="12" w:space="0" w:color="auto"/>
            </w:tcBorders>
          </w:tcPr>
          <w:p w14:paraId="553657F4" w14:textId="67EB3E22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>
              <w:top w:val="single" w:sz="18" w:space="0" w:color="auto"/>
            </w:tcBorders>
          </w:tcPr>
          <w:p w14:paraId="20D91DAF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6</w:t>
            </w:r>
          </w:p>
        </w:tc>
        <w:tc>
          <w:tcPr>
            <w:tcW w:w="569" w:type="dxa"/>
            <w:tcBorders>
              <w:top w:val="single" w:sz="18" w:space="0" w:color="auto"/>
              <w:right w:val="single" w:sz="12" w:space="0" w:color="auto"/>
            </w:tcBorders>
          </w:tcPr>
          <w:p w14:paraId="44548795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2" w:space="0" w:color="auto"/>
            </w:tcBorders>
          </w:tcPr>
          <w:p w14:paraId="73EFA699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4BD73CE8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18" w:space="0" w:color="auto"/>
              <w:right w:val="single" w:sz="18" w:space="0" w:color="auto"/>
            </w:tcBorders>
          </w:tcPr>
          <w:p w14:paraId="1B487DE7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</w:t>
            </w:r>
          </w:p>
        </w:tc>
      </w:tr>
      <w:tr w:rsidR="002B016F" w:rsidRPr="00AE5FA4" w14:paraId="20A91057" w14:textId="77777777" w:rsidTr="002B016F">
        <w:trPr>
          <w:trHeight w:val="440"/>
        </w:trPr>
        <w:tc>
          <w:tcPr>
            <w:tcW w:w="1211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38C6F559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6" w:type="dxa"/>
            <w:tcBorders>
              <w:left w:val="single" w:sz="12" w:space="0" w:color="auto"/>
              <w:right w:val="single" w:sz="12" w:space="0" w:color="auto"/>
            </w:tcBorders>
          </w:tcPr>
          <w:p w14:paraId="7B4F9A8E" w14:textId="3E88F3CF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37E93D3C" w14:textId="26FE0F30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65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</w:tcPr>
          <w:p w14:paraId="09DF062F" w14:textId="7B9966BF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691" w:type="dxa"/>
            <w:tcBorders>
              <w:left w:val="single" w:sz="12" w:space="0" w:color="auto"/>
            </w:tcBorders>
          </w:tcPr>
          <w:p w14:paraId="43BF3BBC" w14:textId="25151266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5</w:t>
            </w:r>
          </w:p>
        </w:tc>
        <w:tc>
          <w:tcPr>
            <w:tcW w:w="660" w:type="dxa"/>
          </w:tcPr>
          <w:p w14:paraId="1A63846D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569" w:type="dxa"/>
            <w:tcBorders>
              <w:right w:val="single" w:sz="12" w:space="0" w:color="auto"/>
            </w:tcBorders>
          </w:tcPr>
          <w:p w14:paraId="76DBF700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605B514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14:paraId="5400C244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right w:val="single" w:sz="18" w:space="0" w:color="auto"/>
            </w:tcBorders>
          </w:tcPr>
          <w:p w14:paraId="3C298A3D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3</w:t>
            </w:r>
          </w:p>
        </w:tc>
      </w:tr>
      <w:tr w:rsidR="002B016F" w:rsidRPr="00AE5FA4" w14:paraId="716FEA50" w14:textId="77777777" w:rsidTr="002B016F">
        <w:trPr>
          <w:trHeight w:val="461"/>
        </w:trPr>
        <w:tc>
          <w:tcPr>
            <w:tcW w:w="1211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10E4ACB4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25BFFC3" w14:textId="4707A413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E6FC5C9" w14:textId="0B2E3BF5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103AA15" w14:textId="07BECB52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63</w:t>
            </w:r>
          </w:p>
        </w:tc>
        <w:tc>
          <w:tcPr>
            <w:tcW w:w="691" w:type="dxa"/>
            <w:tcBorders>
              <w:left w:val="single" w:sz="12" w:space="0" w:color="auto"/>
              <w:bottom w:val="single" w:sz="18" w:space="0" w:color="auto"/>
            </w:tcBorders>
          </w:tcPr>
          <w:p w14:paraId="2FC239BA" w14:textId="3AA1E65D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3</w:t>
            </w:r>
          </w:p>
        </w:tc>
        <w:tc>
          <w:tcPr>
            <w:tcW w:w="660" w:type="dxa"/>
            <w:tcBorders>
              <w:bottom w:val="single" w:sz="18" w:space="0" w:color="auto"/>
            </w:tcBorders>
          </w:tcPr>
          <w:p w14:paraId="492D6139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8</w:t>
            </w:r>
          </w:p>
        </w:tc>
        <w:tc>
          <w:tcPr>
            <w:tcW w:w="569" w:type="dxa"/>
            <w:tcBorders>
              <w:bottom w:val="single" w:sz="18" w:space="0" w:color="auto"/>
              <w:right w:val="single" w:sz="12" w:space="0" w:color="auto"/>
            </w:tcBorders>
          </w:tcPr>
          <w:p w14:paraId="6CF79A93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8" w:space="0" w:color="auto"/>
            </w:tcBorders>
          </w:tcPr>
          <w:p w14:paraId="55D99270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16D3BF69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18" w:space="0" w:color="auto"/>
              <w:right w:val="single" w:sz="18" w:space="0" w:color="auto"/>
            </w:tcBorders>
          </w:tcPr>
          <w:p w14:paraId="5462E820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2B016F" w:rsidRPr="00AE5FA4" w14:paraId="624705AF" w14:textId="77777777" w:rsidTr="002B016F">
        <w:trPr>
          <w:trHeight w:val="440"/>
        </w:trPr>
        <w:tc>
          <w:tcPr>
            <w:tcW w:w="121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6D7D0555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Shallow neural network</w:t>
            </w:r>
          </w:p>
        </w:tc>
        <w:tc>
          <w:tcPr>
            <w:tcW w:w="746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FCD1399" w14:textId="3D8ACDCC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73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19758F96" w14:textId="1105F01E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4E122E1E" w14:textId="2BD95CAE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91" w:type="dxa"/>
            <w:tcBorders>
              <w:top w:val="single" w:sz="18" w:space="0" w:color="auto"/>
              <w:left w:val="single" w:sz="12" w:space="0" w:color="auto"/>
            </w:tcBorders>
          </w:tcPr>
          <w:p w14:paraId="70427AE6" w14:textId="18E35851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660" w:type="dxa"/>
            <w:tcBorders>
              <w:top w:val="single" w:sz="18" w:space="0" w:color="auto"/>
            </w:tcBorders>
          </w:tcPr>
          <w:p w14:paraId="4171AE7C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69" w:type="dxa"/>
            <w:tcBorders>
              <w:top w:val="single" w:sz="18" w:space="0" w:color="auto"/>
              <w:right w:val="single" w:sz="12" w:space="0" w:color="auto"/>
            </w:tcBorders>
          </w:tcPr>
          <w:p w14:paraId="413F984C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2" w:space="0" w:color="auto"/>
            </w:tcBorders>
          </w:tcPr>
          <w:p w14:paraId="7CF3EB07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348C66E0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18" w:space="0" w:color="auto"/>
              <w:right w:val="single" w:sz="18" w:space="0" w:color="auto"/>
            </w:tcBorders>
          </w:tcPr>
          <w:p w14:paraId="0953789E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</w:p>
        </w:tc>
      </w:tr>
      <w:tr w:rsidR="002B016F" w:rsidRPr="00AE5FA4" w14:paraId="5FB3CD41" w14:textId="77777777" w:rsidTr="002B016F">
        <w:trPr>
          <w:trHeight w:val="440"/>
        </w:trPr>
        <w:tc>
          <w:tcPr>
            <w:tcW w:w="1211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59B204EE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6" w:type="dxa"/>
            <w:tcBorders>
              <w:left w:val="single" w:sz="12" w:space="0" w:color="auto"/>
              <w:right w:val="single" w:sz="12" w:space="0" w:color="auto"/>
            </w:tcBorders>
          </w:tcPr>
          <w:p w14:paraId="0EB51F5F" w14:textId="4CC55860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left w:val="single" w:sz="12" w:space="0" w:color="auto"/>
              <w:right w:val="single" w:sz="12" w:space="0" w:color="auto"/>
            </w:tcBorders>
          </w:tcPr>
          <w:p w14:paraId="55812C18" w14:textId="49DC3A8F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68</w:t>
            </w:r>
          </w:p>
        </w:tc>
        <w:tc>
          <w:tcPr>
            <w:tcW w:w="720" w:type="dxa"/>
            <w:tcBorders>
              <w:left w:val="single" w:sz="12" w:space="0" w:color="auto"/>
              <w:right w:val="single" w:sz="12" w:space="0" w:color="auto"/>
            </w:tcBorders>
          </w:tcPr>
          <w:p w14:paraId="5785717B" w14:textId="20BF5811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691" w:type="dxa"/>
            <w:tcBorders>
              <w:left w:val="single" w:sz="12" w:space="0" w:color="auto"/>
            </w:tcBorders>
          </w:tcPr>
          <w:p w14:paraId="1D74100E" w14:textId="2D37C82E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660" w:type="dxa"/>
          </w:tcPr>
          <w:p w14:paraId="0898AAA7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569" w:type="dxa"/>
            <w:tcBorders>
              <w:right w:val="single" w:sz="12" w:space="0" w:color="auto"/>
            </w:tcBorders>
          </w:tcPr>
          <w:p w14:paraId="63D779AB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A97C8CE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7BFF4F37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right w:val="single" w:sz="18" w:space="0" w:color="auto"/>
            </w:tcBorders>
          </w:tcPr>
          <w:p w14:paraId="0C8EDCA8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0</w:t>
            </w:r>
          </w:p>
        </w:tc>
      </w:tr>
      <w:tr w:rsidR="002B016F" w:rsidRPr="00AE5FA4" w14:paraId="09FD5578" w14:textId="77777777" w:rsidTr="002B016F">
        <w:trPr>
          <w:trHeight w:val="461"/>
        </w:trPr>
        <w:tc>
          <w:tcPr>
            <w:tcW w:w="1211" w:type="dxa"/>
            <w:vMerge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0FD6279C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6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4A30FE4" w14:textId="67A24F07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1EA5544E" w14:textId="58BEAAFD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79FE9D6" w14:textId="25B297E2" w:rsidR="002B016F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66</w:t>
            </w:r>
          </w:p>
        </w:tc>
        <w:tc>
          <w:tcPr>
            <w:tcW w:w="691" w:type="dxa"/>
            <w:tcBorders>
              <w:left w:val="single" w:sz="12" w:space="0" w:color="auto"/>
              <w:bottom w:val="single" w:sz="18" w:space="0" w:color="auto"/>
            </w:tcBorders>
          </w:tcPr>
          <w:p w14:paraId="25BA3BDA" w14:textId="41FF7A0F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660" w:type="dxa"/>
            <w:tcBorders>
              <w:bottom w:val="single" w:sz="18" w:space="0" w:color="auto"/>
            </w:tcBorders>
          </w:tcPr>
          <w:p w14:paraId="7496EC2A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569" w:type="dxa"/>
            <w:tcBorders>
              <w:bottom w:val="single" w:sz="18" w:space="0" w:color="auto"/>
              <w:right w:val="single" w:sz="12" w:space="0" w:color="auto"/>
            </w:tcBorders>
          </w:tcPr>
          <w:p w14:paraId="5CEEFC85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 w:rsidRPr="00AE5FA4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8" w:space="0" w:color="auto"/>
            </w:tcBorders>
          </w:tcPr>
          <w:p w14:paraId="20CB5C5E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34A33447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18" w:space="0" w:color="auto"/>
              <w:right w:val="single" w:sz="18" w:space="0" w:color="auto"/>
            </w:tcBorders>
          </w:tcPr>
          <w:p w14:paraId="74194F1F" w14:textId="77777777" w:rsidR="002B016F" w:rsidRPr="00AE5FA4" w:rsidRDefault="002B016F" w:rsidP="002B01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</w:tbl>
    <w:p w14:paraId="3733A2BA" w14:textId="77777777" w:rsidR="001508F0" w:rsidRDefault="001508F0"/>
    <w:sectPr w:rsidR="001508F0" w:rsidSect="00AE7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16F"/>
    <w:rsid w:val="00041091"/>
    <w:rsid w:val="00066F2E"/>
    <w:rsid w:val="00092634"/>
    <w:rsid w:val="000C5AAD"/>
    <w:rsid w:val="000E6BC8"/>
    <w:rsid w:val="000F5DA8"/>
    <w:rsid w:val="00100F04"/>
    <w:rsid w:val="0010144F"/>
    <w:rsid w:val="001063C1"/>
    <w:rsid w:val="00116A9D"/>
    <w:rsid w:val="00123174"/>
    <w:rsid w:val="001508F0"/>
    <w:rsid w:val="00176B75"/>
    <w:rsid w:val="001C0A15"/>
    <w:rsid w:val="001C7248"/>
    <w:rsid w:val="001F6BFC"/>
    <w:rsid w:val="0026484E"/>
    <w:rsid w:val="00267361"/>
    <w:rsid w:val="00292F21"/>
    <w:rsid w:val="002B016F"/>
    <w:rsid w:val="0030069C"/>
    <w:rsid w:val="00330741"/>
    <w:rsid w:val="00371457"/>
    <w:rsid w:val="003A3BB8"/>
    <w:rsid w:val="003C5816"/>
    <w:rsid w:val="00421212"/>
    <w:rsid w:val="004372D7"/>
    <w:rsid w:val="00452D63"/>
    <w:rsid w:val="004D1762"/>
    <w:rsid w:val="004E458A"/>
    <w:rsid w:val="00531A95"/>
    <w:rsid w:val="00552749"/>
    <w:rsid w:val="00554BE6"/>
    <w:rsid w:val="005B575E"/>
    <w:rsid w:val="005C15FD"/>
    <w:rsid w:val="005C3995"/>
    <w:rsid w:val="00651703"/>
    <w:rsid w:val="0065684F"/>
    <w:rsid w:val="00686ADB"/>
    <w:rsid w:val="00694538"/>
    <w:rsid w:val="00695926"/>
    <w:rsid w:val="006B3185"/>
    <w:rsid w:val="006C1F1D"/>
    <w:rsid w:val="00740D0A"/>
    <w:rsid w:val="0076097E"/>
    <w:rsid w:val="00783595"/>
    <w:rsid w:val="007A54DE"/>
    <w:rsid w:val="007B62D9"/>
    <w:rsid w:val="007C03C1"/>
    <w:rsid w:val="007F0602"/>
    <w:rsid w:val="00800256"/>
    <w:rsid w:val="00805450"/>
    <w:rsid w:val="00810924"/>
    <w:rsid w:val="00877CB6"/>
    <w:rsid w:val="008C6D0A"/>
    <w:rsid w:val="008D26CE"/>
    <w:rsid w:val="008D45FB"/>
    <w:rsid w:val="008E4F1D"/>
    <w:rsid w:val="008E5E76"/>
    <w:rsid w:val="0090209C"/>
    <w:rsid w:val="00974C6D"/>
    <w:rsid w:val="00994B15"/>
    <w:rsid w:val="009A5CB4"/>
    <w:rsid w:val="009D5AE3"/>
    <w:rsid w:val="009E77A4"/>
    <w:rsid w:val="00A44DEA"/>
    <w:rsid w:val="00A456B5"/>
    <w:rsid w:val="00AA6710"/>
    <w:rsid w:val="00AB3CD8"/>
    <w:rsid w:val="00AC793B"/>
    <w:rsid w:val="00AE6709"/>
    <w:rsid w:val="00AE72BF"/>
    <w:rsid w:val="00AF6F24"/>
    <w:rsid w:val="00B115DD"/>
    <w:rsid w:val="00B32545"/>
    <w:rsid w:val="00B44D66"/>
    <w:rsid w:val="00B866E0"/>
    <w:rsid w:val="00B92348"/>
    <w:rsid w:val="00BC43F4"/>
    <w:rsid w:val="00C04F92"/>
    <w:rsid w:val="00C16F8F"/>
    <w:rsid w:val="00C61FD3"/>
    <w:rsid w:val="00C97188"/>
    <w:rsid w:val="00CE68EA"/>
    <w:rsid w:val="00D22DDC"/>
    <w:rsid w:val="00D27BDB"/>
    <w:rsid w:val="00D3191E"/>
    <w:rsid w:val="00D407D3"/>
    <w:rsid w:val="00D96B2E"/>
    <w:rsid w:val="00DA0DCC"/>
    <w:rsid w:val="00E50C8C"/>
    <w:rsid w:val="00E91256"/>
    <w:rsid w:val="00EA2597"/>
    <w:rsid w:val="00EC27AF"/>
    <w:rsid w:val="00ED3A90"/>
    <w:rsid w:val="00EE3679"/>
    <w:rsid w:val="00EF4A02"/>
    <w:rsid w:val="00F123AE"/>
    <w:rsid w:val="00F17B3F"/>
    <w:rsid w:val="00F26421"/>
    <w:rsid w:val="00F7149D"/>
    <w:rsid w:val="00F71D92"/>
    <w:rsid w:val="00FB5082"/>
    <w:rsid w:val="00FC576C"/>
    <w:rsid w:val="00FD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B5855"/>
  <w15:chartTrackingRefBased/>
  <w15:docId w15:val="{209DDC2D-86CA-9145-851C-76058B03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16F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B016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45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538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.na.anna@gmail.com</dc:creator>
  <cp:keywords/>
  <dc:description/>
  <cp:lastModifiedBy>hong.na.anna@gmail.com</cp:lastModifiedBy>
  <cp:revision>8</cp:revision>
  <dcterms:created xsi:type="dcterms:W3CDTF">2020-04-19T00:07:00Z</dcterms:created>
  <dcterms:modified xsi:type="dcterms:W3CDTF">2020-06-12T10:40:00Z</dcterms:modified>
</cp:coreProperties>
</file>